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 Table 1. Plasma hnRNPA2/B1 and Aβ42 levels shown by sex [pg/mL, M(Q1, Q3)]</w:t>
      </w:r>
    </w:p>
    <w:tbl>
      <w:tblPr>
        <w:tblStyle w:val="4"/>
        <w:tblpPr w:leftFromText="180" w:rightFromText="180" w:vertAnchor="page" w:horzAnchor="margin" w:tblpY="1997"/>
        <w:tblW w:w="4998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85"/>
        <w:gridCol w:w="2886"/>
        <w:gridCol w:w="2194"/>
        <w:gridCol w:w="933"/>
        <w:gridCol w:w="92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93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biomarker</w:t>
            </w:r>
          </w:p>
        </w:tc>
        <w:tc>
          <w:tcPr>
            <w:tcW w:w="1693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28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54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Z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  <w:tc>
          <w:tcPr>
            <w:tcW w:w="540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93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nRNPA2/B1</w:t>
            </w:r>
          </w:p>
        </w:tc>
        <w:tc>
          <w:tcPr>
            <w:tcW w:w="169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54.95 (37.79, 65.35)</w:t>
            </w:r>
          </w:p>
        </w:tc>
        <w:tc>
          <w:tcPr>
            <w:tcW w:w="128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61.92 (46.89, 71.08)</w:t>
            </w:r>
          </w:p>
        </w:tc>
        <w:tc>
          <w:tcPr>
            <w:tcW w:w="54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-1.856</w:t>
            </w:r>
          </w:p>
        </w:tc>
        <w:tc>
          <w:tcPr>
            <w:tcW w:w="54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0" w:hRule="atLeast"/>
        </w:trPr>
        <w:tc>
          <w:tcPr>
            <w:tcW w:w="93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el-GR"/>
                <w14:textFill>
                  <w14:solidFill>
                    <w14:schemeClr w14:val="tx1"/>
                  </w14:solidFill>
                </w14:textFill>
              </w:rPr>
              <w:t>β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  <w:lang w:val="el-G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69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23.30 (15.80, 30.32)</w:t>
            </w:r>
          </w:p>
        </w:tc>
        <w:tc>
          <w:tcPr>
            <w:tcW w:w="128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29.33 (17.88, 35.91)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-1.752</w:t>
            </w:r>
          </w:p>
        </w:tc>
        <w:tc>
          <w:tcPr>
            <w:tcW w:w="54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24"/>
                <w:szCs w:val="21"/>
                <w14:textFill>
                  <w14:solidFill>
                    <w14:schemeClr w14:val="tx1"/>
                  </w14:solidFill>
                </w14:textFill>
              </w:rPr>
              <w:t>0.080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szCs w:val="21"/>
        </w:rPr>
        <w:t>Data are presented as median with inter-quartile range. The P-value is calculated by the Mann-Whitney U tes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70F"/>
    <w:rsid w:val="00184899"/>
    <w:rsid w:val="00811D24"/>
    <w:rsid w:val="00913898"/>
    <w:rsid w:val="00A92ED2"/>
    <w:rsid w:val="00AC68C3"/>
    <w:rsid w:val="00C42134"/>
    <w:rsid w:val="00CB2BC4"/>
    <w:rsid w:val="00E60570"/>
    <w:rsid w:val="00F6670F"/>
    <w:rsid w:val="00FB71A7"/>
    <w:rsid w:val="00FE3900"/>
    <w:rsid w:val="27AF6190"/>
    <w:rsid w:val="2E99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3</Words>
  <Characters>306</Characters>
  <Lines>2</Lines>
  <Paragraphs>1</Paragraphs>
  <TotalTime>9</TotalTime>
  <ScaleCrop>false</ScaleCrop>
  <LinksUpToDate>false</LinksUpToDate>
  <CharactersWithSpaces>358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4T08:34:00Z</dcterms:created>
  <dc:creator>xia tong</dc:creator>
  <cp:lastModifiedBy>正经彤</cp:lastModifiedBy>
  <dcterms:modified xsi:type="dcterms:W3CDTF">2022-09-30T09:45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